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36189" w14:textId="3B734622" w:rsidR="00863104" w:rsidRDefault="006E0B46">
      <w:r>
        <w:rPr>
          <w:noProof/>
        </w:rPr>
        <w:drawing>
          <wp:inline distT="0" distB="0" distL="0" distR="0" wp14:anchorId="07A8AA4F" wp14:editId="2FDD7B89">
            <wp:extent cx="4810125" cy="30054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564C8F" w14:textId="19C3EB5C" w:rsidR="006E0B46" w:rsidRDefault="006E0B46"/>
    <w:p w14:paraId="0C28E0FF" w14:textId="174C4F6F" w:rsidR="006E0B46" w:rsidRDefault="006E0B46"/>
    <w:p w14:paraId="65902306" w14:textId="64DB9721" w:rsidR="006E0B46" w:rsidRDefault="006E0B46">
      <w:r w:rsidRPr="006E0B46">
        <w:t>S4</w:t>
      </w:r>
      <w:r>
        <w:t xml:space="preserve"> Fig</w:t>
      </w:r>
      <w:r w:rsidRPr="006E0B46">
        <w:t>: qRT-PCR detection of the effects of linear vectors on circRNA and proliferation, and differentiation related genes</w:t>
      </w:r>
    </w:p>
    <w:sectPr w:rsidR="006E0B46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B46"/>
    <w:rsid w:val="006E0B46"/>
    <w:rsid w:val="00863104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4779"/>
  <w15:chartTrackingRefBased/>
  <w15:docId w15:val="{57A41E92-DBB7-467C-B7A9-CB9FDFE71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Estes</dc:creator>
  <cp:keywords/>
  <dc:description/>
  <cp:lastModifiedBy>Eric Estes</cp:lastModifiedBy>
  <cp:revision>1</cp:revision>
  <dcterms:created xsi:type="dcterms:W3CDTF">2025-10-22T08:05:00Z</dcterms:created>
  <dcterms:modified xsi:type="dcterms:W3CDTF">2025-10-22T08:06:00Z</dcterms:modified>
</cp:coreProperties>
</file>